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E9564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1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CR status determined by CT and PET (CR by CT vs. CMR by PET)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CR, complete remission; CT, computed tomography; PET, positron emission tomography; CMR, complete metabolic remission.</w:t>
      </w:r>
    </w:p>
    <w:p w14:paraId="1595D753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2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non-CR status determined by CT and PET (PR by CT vs. non-CMR by PET)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CR, complete remission; PR, partial remission; CT, computed tomography; CMR, complete metabolic remission; PET, positron emission tomography.</w:t>
      </w:r>
      <w:r>
        <w:rPr>
          <w:rStyle w:val="CommentReference"/>
        </w:rPr>
        <w:t>\</w:t>
      </w:r>
    </w:p>
    <w:p w14:paraId="30725542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3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the number of therapies prior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.</w:t>
      </w:r>
    </w:p>
    <w:p w14:paraId="2D3D911B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4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the auto-SCT status prior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auto-SCT, autologous stem cell transplantation.</w:t>
      </w:r>
    </w:p>
    <w:p w14:paraId="2DF48144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5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histology among CR patients at SCT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, allogeneic stem cell transplantation; CR, complete remission; ALK-negative ALCL, anaplastic lymphoma kinase-negative anaplastic large cell lymphoma; PTCL NOS, peripheral T-cell lymphoma not otherwise specified; AITL, angioimmunoblastic T-cell </w:t>
      </w:r>
      <w:proofErr w:type="spellStart"/>
      <w:proofErr w:type="gramStart"/>
      <w:r>
        <w:rPr>
          <w:rFonts w:ascii="Arial" w:hAnsi="Arial" w:cs="Arial"/>
          <w:bCs/>
          <w:lang w:val="en-US"/>
        </w:rPr>
        <w:t>lymphoma.</w:t>
      </w:r>
      <w:r>
        <w:rPr>
          <w:rFonts w:ascii="Arial" w:hAnsi="Arial" w:cs="Arial"/>
          <w:b/>
          <w:lang w:val="en-US"/>
        </w:rPr>
        <w:t>Supplemental</w:t>
      </w:r>
      <w:proofErr w:type="spellEnd"/>
      <w:proofErr w:type="gramEnd"/>
      <w:r>
        <w:rPr>
          <w:rFonts w:ascii="Arial" w:hAnsi="Arial" w:cs="Arial"/>
          <w:b/>
          <w:lang w:val="en-US"/>
        </w:rPr>
        <w:t xml:space="preserve"> Figure S6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histology among PR patients at SCT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PR, partial remission; ALK-negative ALCL, anaplastic lymphoma kinase-negative anaplastic large cell lymphoma; PTCL NOS, peripheral T-cell lymphoma not otherwise specified; AITL, angioimmunoblastic T-cell lymphoma.</w:t>
      </w:r>
    </w:p>
    <w:p w14:paraId="180FD9FC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7.</w:t>
      </w:r>
      <w:r>
        <w:rPr>
          <w:rFonts w:ascii="Arial" w:hAnsi="Arial" w:cs="Arial"/>
          <w:bCs/>
          <w:lang w:val="en-US"/>
        </w:rPr>
        <w:t xml:space="preserve"> Outcomes of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 according to SD or PD status at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 xml:space="preserve">-SCT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SD, stable disease; PD, progressive disease.</w:t>
      </w:r>
    </w:p>
    <w:p w14:paraId="332A4894" w14:textId="77777777" w:rsidR="00D07699" w:rsidRDefault="00D07699" w:rsidP="00D07699">
      <w:pPr>
        <w:suppressAutoHyphens/>
        <w:spacing w:line="36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lang w:val="en-US"/>
        </w:rPr>
        <w:t>Supplemental Figure S8.</w:t>
      </w:r>
      <w:r>
        <w:rPr>
          <w:rFonts w:ascii="Arial" w:hAnsi="Arial" w:cs="Arial"/>
          <w:bCs/>
          <w:lang w:val="en-US"/>
        </w:rPr>
        <w:t xml:space="preserve"> Relapse incidence among patients undergoing SCT in progressive disease. </w:t>
      </w:r>
      <w:proofErr w:type="spellStart"/>
      <w:r>
        <w:rPr>
          <w:rFonts w:ascii="Arial" w:hAnsi="Arial" w:cs="Arial"/>
          <w:bCs/>
          <w:lang w:val="en-US"/>
        </w:rPr>
        <w:t>Allo</w:t>
      </w:r>
      <w:proofErr w:type="spellEnd"/>
      <w:r>
        <w:rPr>
          <w:rFonts w:ascii="Arial" w:hAnsi="Arial" w:cs="Arial"/>
          <w:bCs/>
          <w:lang w:val="en-US"/>
        </w:rPr>
        <w:t>-SCT, allogeneic stem cell transplantation; PD, progressive disease. ALK-negative ALCL, anaplastic lymphoma kinase-negative anaplastic large cell lymphoma; PTCL NOS, peripheral T-cell lymphoma not otherwise specified; AITL, angioimmunoblastic T-cell lymphoma; RI, relapse incidence</w:t>
      </w:r>
    </w:p>
    <w:p w14:paraId="68FF2783" w14:textId="77777777" w:rsidR="00706F18" w:rsidRDefault="00706F18"/>
    <w:sectPr w:rsidR="00706F18">
      <w:pgSz w:w="11906" w:h="16838"/>
      <w:pgMar w:top="1417" w:right="1417" w:bottom="1134" w:left="1417" w:header="720" w:footer="720" w:gutter="0"/>
      <w:cols w:space="720"/>
      <w:titlePg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699"/>
    <w:rsid w:val="000008CD"/>
    <w:rsid w:val="00013024"/>
    <w:rsid w:val="000142C7"/>
    <w:rsid w:val="00022834"/>
    <w:rsid w:val="000266D3"/>
    <w:rsid w:val="000309BB"/>
    <w:rsid w:val="000358E5"/>
    <w:rsid w:val="00054050"/>
    <w:rsid w:val="000546FF"/>
    <w:rsid w:val="00056303"/>
    <w:rsid w:val="00066AC4"/>
    <w:rsid w:val="000678A7"/>
    <w:rsid w:val="00071176"/>
    <w:rsid w:val="00085432"/>
    <w:rsid w:val="00092D67"/>
    <w:rsid w:val="000A5FE4"/>
    <w:rsid w:val="000B0F3D"/>
    <w:rsid w:val="000B2EB6"/>
    <w:rsid w:val="000C1444"/>
    <w:rsid w:val="000C5EF7"/>
    <w:rsid w:val="000D215E"/>
    <w:rsid w:val="000D78C0"/>
    <w:rsid w:val="000E2993"/>
    <w:rsid w:val="000E3B7D"/>
    <w:rsid w:val="000E4368"/>
    <w:rsid w:val="000F0A7F"/>
    <w:rsid w:val="000F221D"/>
    <w:rsid w:val="001028E6"/>
    <w:rsid w:val="001065FF"/>
    <w:rsid w:val="0011034F"/>
    <w:rsid w:val="00110E29"/>
    <w:rsid w:val="001117B7"/>
    <w:rsid w:val="00111DAA"/>
    <w:rsid w:val="00125156"/>
    <w:rsid w:val="001304B1"/>
    <w:rsid w:val="00131358"/>
    <w:rsid w:val="00131D18"/>
    <w:rsid w:val="00132ACA"/>
    <w:rsid w:val="00133D97"/>
    <w:rsid w:val="001346DC"/>
    <w:rsid w:val="00142241"/>
    <w:rsid w:val="00154BB8"/>
    <w:rsid w:val="00155E7D"/>
    <w:rsid w:val="001634D0"/>
    <w:rsid w:val="00171702"/>
    <w:rsid w:val="001A6E1B"/>
    <w:rsid w:val="001A7848"/>
    <w:rsid w:val="001B6ED6"/>
    <w:rsid w:val="001C4D36"/>
    <w:rsid w:val="001D590C"/>
    <w:rsid w:val="001D624F"/>
    <w:rsid w:val="001E1BF1"/>
    <w:rsid w:val="001E1F82"/>
    <w:rsid w:val="001E2AB1"/>
    <w:rsid w:val="001E2EC8"/>
    <w:rsid w:val="001E788D"/>
    <w:rsid w:val="001F245B"/>
    <w:rsid w:val="001F550B"/>
    <w:rsid w:val="001F57B5"/>
    <w:rsid w:val="001F5B29"/>
    <w:rsid w:val="0020156D"/>
    <w:rsid w:val="00216721"/>
    <w:rsid w:val="002333B0"/>
    <w:rsid w:val="00242B40"/>
    <w:rsid w:val="00246944"/>
    <w:rsid w:val="00251B1F"/>
    <w:rsid w:val="00253CD5"/>
    <w:rsid w:val="00262FF5"/>
    <w:rsid w:val="002816FD"/>
    <w:rsid w:val="00286922"/>
    <w:rsid w:val="00287AF5"/>
    <w:rsid w:val="002A3356"/>
    <w:rsid w:val="002A40C9"/>
    <w:rsid w:val="002A7328"/>
    <w:rsid w:val="002A7643"/>
    <w:rsid w:val="002A7F86"/>
    <w:rsid w:val="002B0718"/>
    <w:rsid w:val="002B0C20"/>
    <w:rsid w:val="002B5385"/>
    <w:rsid w:val="002B6AE9"/>
    <w:rsid w:val="002C46B9"/>
    <w:rsid w:val="002D3E6F"/>
    <w:rsid w:val="002E6B29"/>
    <w:rsid w:val="002F36D2"/>
    <w:rsid w:val="00300176"/>
    <w:rsid w:val="003018D3"/>
    <w:rsid w:val="003035BD"/>
    <w:rsid w:val="003062C6"/>
    <w:rsid w:val="00310A02"/>
    <w:rsid w:val="00310E58"/>
    <w:rsid w:val="003111A2"/>
    <w:rsid w:val="00312873"/>
    <w:rsid w:val="00315A29"/>
    <w:rsid w:val="0032438D"/>
    <w:rsid w:val="00324F59"/>
    <w:rsid w:val="0032560E"/>
    <w:rsid w:val="00326E96"/>
    <w:rsid w:val="00335DD1"/>
    <w:rsid w:val="00335EEF"/>
    <w:rsid w:val="00337A13"/>
    <w:rsid w:val="003417DC"/>
    <w:rsid w:val="00343386"/>
    <w:rsid w:val="00345F47"/>
    <w:rsid w:val="00351D3E"/>
    <w:rsid w:val="003549B3"/>
    <w:rsid w:val="00356828"/>
    <w:rsid w:val="0036336F"/>
    <w:rsid w:val="00373839"/>
    <w:rsid w:val="00373DBE"/>
    <w:rsid w:val="0037492C"/>
    <w:rsid w:val="00376D64"/>
    <w:rsid w:val="003815F7"/>
    <w:rsid w:val="0038323F"/>
    <w:rsid w:val="00386E00"/>
    <w:rsid w:val="003905BE"/>
    <w:rsid w:val="003915DC"/>
    <w:rsid w:val="00393A3C"/>
    <w:rsid w:val="00395929"/>
    <w:rsid w:val="003A13AE"/>
    <w:rsid w:val="003A5CE8"/>
    <w:rsid w:val="003B0119"/>
    <w:rsid w:val="003B4800"/>
    <w:rsid w:val="003C37FD"/>
    <w:rsid w:val="003C4F14"/>
    <w:rsid w:val="003C51AA"/>
    <w:rsid w:val="003D12C4"/>
    <w:rsid w:val="003D2B23"/>
    <w:rsid w:val="003D3C29"/>
    <w:rsid w:val="003F5479"/>
    <w:rsid w:val="003F5FD4"/>
    <w:rsid w:val="004024C0"/>
    <w:rsid w:val="00403B5C"/>
    <w:rsid w:val="00430663"/>
    <w:rsid w:val="00437149"/>
    <w:rsid w:val="00440109"/>
    <w:rsid w:val="004531A5"/>
    <w:rsid w:val="00454938"/>
    <w:rsid w:val="0045704C"/>
    <w:rsid w:val="00467D9A"/>
    <w:rsid w:val="00475C07"/>
    <w:rsid w:val="00476A6A"/>
    <w:rsid w:val="0048345F"/>
    <w:rsid w:val="00484CEA"/>
    <w:rsid w:val="0048671E"/>
    <w:rsid w:val="0049313E"/>
    <w:rsid w:val="00494AF6"/>
    <w:rsid w:val="004A6DB6"/>
    <w:rsid w:val="004B51A3"/>
    <w:rsid w:val="004B607A"/>
    <w:rsid w:val="004C4C61"/>
    <w:rsid w:val="004C6AA6"/>
    <w:rsid w:val="004C71ED"/>
    <w:rsid w:val="004D635F"/>
    <w:rsid w:val="004D72B5"/>
    <w:rsid w:val="004F7A70"/>
    <w:rsid w:val="0050339A"/>
    <w:rsid w:val="00505F40"/>
    <w:rsid w:val="0054115A"/>
    <w:rsid w:val="005457AF"/>
    <w:rsid w:val="00546837"/>
    <w:rsid w:val="00551094"/>
    <w:rsid w:val="0055256B"/>
    <w:rsid w:val="00560F4F"/>
    <w:rsid w:val="005759D6"/>
    <w:rsid w:val="00581FA7"/>
    <w:rsid w:val="00585D07"/>
    <w:rsid w:val="005868E2"/>
    <w:rsid w:val="00591FC3"/>
    <w:rsid w:val="005A4C01"/>
    <w:rsid w:val="005B3566"/>
    <w:rsid w:val="005C3545"/>
    <w:rsid w:val="005D1AA8"/>
    <w:rsid w:val="005D29A7"/>
    <w:rsid w:val="005E3FED"/>
    <w:rsid w:val="005E75AF"/>
    <w:rsid w:val="005F36B3"/>
    <w:rsid w:val="005F4485"/>
    <w:rsid w:val="00603AA5"/>
    <w:rsid w:val="00603CAA"/>
    <w:rsid w:val="006108A1"/>
    <w:rsid w:val="0062126F"/>
    <w:rsid w:val="00621F4D"/>
    <w:rsid w:val="00637BFC"/>
    <w:rsid w:val="00646285"/>
    <w:rsid w:val="006606D0"/>
    <w:rsid w:val="0066454B"/>
    <w:rsid w:val="00671D13"/>
    <w:rsid w:val="006747D2"/>
    <w:rsid w:val="00675184"/>
    <w:rsid w:val="0068108F"/>
    <w:rsid w:val="00681390"/>
    <w:rsid w:val="0068189F"/>
    <w:rsid w:val="00693F00"/>
    <w:rsid w:val="006A03C2"/>
    <w:rsid w:val="006A25A8"/>
    <w:rsid w:val="006A5A5F"/>
    <w:rsid w:val="006B2918"/>
    <w:rsid w:val="006B6E45"/>
    <w:rsid w:val="006C0BFB"/>
    <w:rsid w:val="006C700D"/>
    <w:rsid w:val="006D02A1"/>
    <w:rsid w:val="006D6C79"/>
    <w:rsid w:val="006E0974"/>
    <w:rsid w:val="006E35E9"/>
    <w:rsid w:val="007046D4"/>
    <w:rsid w:val="00706F18"/>
    <w:rsid w:val="007123A1"/>
    <w:rsid w:val="007269A3"/>
    <w:rsid w:val="00726C15"/>
    <w:rsid w:val="00727D10"/>
    <w:rsid w:val="00730314"/>
    <w:rsid w:val="00734D86"/>
    <w:rsid w:val="007603D4"/>
    <w:rsid w:val="0076261B"/>
    <w:rsid w:val="0076505F"/>
    <w:rsid w:val="007716B3"/>
    <w:rsid w:val="00773322"/>
    <w:rsid w:val="007A3B99"/>
    <w:rsid w:val="007A3BCF"/>
    <w:rsid w:val="007B022A"/>
    <w:rsid w:val="007C6070"/>
    <w:rsid w:val="007D0125"/>
    <w:rsid w:val="007E0A4F"/>
    <w:rsid w:val="007E1135"/>
    <w:rsid w:val="007E7A2C"/>
    <w:rsid w:val="007F0D6D"/>
    <w:rsid w:val="007F1556"/>
    <w:rsid w:val="00802FAD"/>
    <w:rsid w:val="00804C51"/>
    <w:rsid w:val="00811E1A"/>
    <w:rsid w:val="00835529"/>
    <w:rsid w:val="00836C35"/>
    <w:rsid w:val="008420D6"/>
    <w:rsid w:val="0085220A"/>
    <w:rsid w:val="00855B4E"/>
    <w:rsid w:val="00865945"/>
    <w:rsid w:val="008713E0"/>
    <w:rsid w:val="008745F1"/>
    <w:rsid w:val="00875F4B"/>
    <w:rsid w:val="00883FCF"/>
    <w:rsid w:val="00887F88"/>
    <w:rsid w:val="00892870"/>
    <w:rsid w:val="008969D9"/>
    <w:rsid w:val="008A4E0B"/>
    <w:rsid w:val="008B7349"/>
    <w:rsid w:val="008C0E40"/>
    <w:rsid w:val="008C6B31"/>
    <w:rsid w:val="008C7855"/>
    <w:rsid w:val="008D29FE"/>
    <w:rsid w:val="008D73F4"/>
    <w:rsid w:val="008E5C65"/>
    <w:rsid w:val="008F2A4D"/>
    <w:rsid w:val="00901016"/>
    <w:rsid w:val="00917DCD"/>
    <w:rsid w:val="009303AE"/>
    <w:rsid w:val="00934131"/>
    <w:rsid w:val="0093522E"/>
    <w:rsid w:val="0094076A"/>
    <w:rsid w:val="00942B19"/>
    <w:rsid w:val="00944E26"/>
    <w:rsid w:val="0095316D"/>
    <w:rsid w:val="0096073F"/>
    <w:rsid w:val="00960FB7"/>
    <w:rsid w:val="009643A1"/>
    <w:rsid w:val="00976F21"/>
    <w:rsid w:val="00985922"/>
    <w:rsid w:val="0098722F"/>
    <w:rsid w:val="00994C6F"/>
    <w:rsid w:val="009C34E2"/>
    <w:rsid w:val="009D33AE"/>
    <w:rsid w:val="009D5660"/>
    <w:rsid w:val="009D74B6"/>
    <w:rsid w:val="009D7DCB"/>
    <w:rsid w:val="009E221F"/>
    <w:rsid w:val="009E3F14"/>
    <w:rsid w:val="009E776D"/>
    <w:rsid w:val="009F50C8"/>
    <w:rsid w:val="00A064E9"/>
    <w:rsid w:val="00A10593"/>
    <w:rsid w:val="00A1130C"/>
    <w:rsid w:val="00A11A47"/>
    <w:rsid w:val="00A26813"/>
    <w:rsid w:val="00A30FEB"/>
    <w:rsid w:val="00A373D3"/>
    <w:rsid w:val="00A46AEC"/>
    <w:rsid w:val="00A50B29"/>
    <w:rsid w:val="00A6237C"/>
    <w:rsid w:val="00A71B18"/>
    <w:rsid w:val="00A73012"/>
    <w:rsid w:val="00A772CE"/>
    <w:rsid w:val="00A80042"/>
    <w:rsid w:val="00A8022A"/>
    <w:rsid w:val="00A81515"/>
    <w:rsid w:val="00A827A5"/>
    <w:rsid w:val="00A87623"/>
    <w:rsid w:val="00A90FA1"/>
    <w:rsid w:val="00A92210"/>
    <w:rsid w:val="00A9317C"/>
    <w:rsid w:val="00A942CF"/>
    <w:rsid w:val="00A958C1"/>
    <w:rsid w:val="00AA0718"/>
    <w:rsid w:val="00AA3192"/>
    <w:rsid w:val="00AA35E3"/>
    <w:rsid w:val="00AA544B"/>
    <w:rsid w:val="00AA55A0"/>
    <w:rsid w:val="00AB4B77"/>
    <w:rsid w:val="00AC49E9"/>
    <w:rsid w:val="00AD0555"/>
    <w:rsid w:val="00AE01AA"/>
    <w:rsid w:val="00AE3880"/>
    <w:rsid w:val="00AF0A1A"/>
    <w:rsid w:val="00AF62A7"/>
    <w:rsid w:val="00AF6D0B"/>
    <w:rsid w:val="00B10C75"/>
    <w:rsid w:val="00B11E50"/>
    <w:rsid w:val="00B154E0"/>
    <w:rsid w:val="00B20590"/>
    <w:rsid w:val="00B219C3"/>
    <w:rsid w:val="00B2342B"/>
    <w:rsid w:val="00B23DB8"/>
    <w:rsid w:val="00B33280"/>
    <w:rsid w:val="00B34113"/>
    <w:rsid w:val="00B344B6"/>
    <w:rsid w:val="00B35826"/>
    <w:rsid w:val="00B5378F"/>
    <w:rsid w:val="00B56487"/>
    <w:rsid w:val="00B57D8B"/>
    <w:rsid w:val="00B65E19"/>
    <w:rsid w:val="00B65E2E"/>
    <w:rsid w:val="00B67119"/>
    <w:rsid w:val="00B67B45"/>
    <w:rsid w:val="00B7073F"/>
    <w:rsid w:val="00B70E19"/>
    <w:rsid w:val="00B76642"/>
    <w:rsid w:val="00B85CB9"/>
    <w:rsid w:val="00B90ED6"/>
    <w:rsid w:val="00B92E76"/>
    <w:rsid w:val="00B9470A"/>
    <w:rsid w:val="00B9513D"/>
    <w:rsid w:val="00BC4C9A"/>
    <w:rsid w:val="00BD0FEC"/>
    <w:rsid w:val="00BD1AC8"/>
    <w:rsid w:val="00BD7BF6"/>
    <w:rsid w:val="00BE39A4"/>
    <w:rsid w:val="00BF7FE7"/>
    <w:rsid w:val="00C03561"/>
    <w:rsid w:val="00C0732E"/>
    <w:rsid w:val="00C134E4"/>
    <w:rsid w:val="00C2335A"/>
    <w:rsid w:val="00C308A1"/>
    <w:rsid w:val="00C3316B"/>
    <w:rsid w:val="00C34BC0"/>
    <w:rsid w:val="00C36F6E"/>
    <w:rsid w:val="00C37A29"/>
    <w:rsid w:val="00C51D31"/>
    <w:rsid w:val="00C563FC"/>
    <w:rsid w:val="00C73A36"/>
    <w:rsid w:val="00C74120"/>
    <w:rsid w:val="00C77C58"/>
    <w:rsid w:val="00C817B8"/>
    <w:rsid w:val="00C86377"/>
    <w:rsid w:val="00C940AC"/>
    <w:rsid w:val="00CA0502"/>
    <w:rsid w:val="00CA0701"/>
    <w:rsid w:val="00CA3991"/>
    <w:rsid w:val="00CB0D93"/>
    <w:rsid w:val="00CB68CF"/>
    <w:rsid w:val="00CC1BA2"/>
    <w:rsid w:val="00CD6248"/>
    <w:rsid w:val="00CE544A"/>
    <w:rsid w:val="00CF53F2"/>
    <w:rsid w:val="00CF5966"/>
    <w:rsid w:val="00D01E48"/>
    <w:rsid w:val="00D03C90"/>
    <w:rsid w:val="00D07699"/>
    <w:rsid w:val="00D07C6C"/>
    <w:rsid w:val="00D101F3"/>
    <w:rsid w:val="00D24CEA"/>
    <w:rsid w:val="00D311C8"/>
    <w:rsid w:val="00D336EE"/>
    <w:rsid w:val="00D45F4C"/>
    <w:rsid w:val="00D503CD"/>
    <w:rsid w:val="00D63982"/>
    <w:rsid w:val="00D648CD"/>
    <w:rsid w:val="00D73016"/>
    <w:rsid w:val="00D801D9"/>
    <w:rsid w:val="00DA192E"/>
    <w:rsid w:val="00DA1B9A"/>
    <w:rsid w:val="00DA3B24"/>
    <w:rsid w:val="00DA41BD"/>
    <w:rsid w:val="00DA6657"/>
    <w:rsid w:val="00DA79AA"/>
    <w:rsid w:val="00DB1D13"/>
    <w:rsid w:val="00DB5F2B"/>
    <w:rsid w:val="00DC092A"/>
    <w:rsid w:val="00DD52A5"/>
    <w:rsid w:val="00DD5B19"/>
    <w:rsid w:val="00DE12B3"/>
    <w:rsid w:val="00DE34BA"/>
    <w:rsid w:val="00DE4249"/>
    <w:rsid w:val="00DE43B2"/>
    <w:rsid w:val="00DE4F99"/>
    <w:rsid w:val="00DF5A3F"/>
    <w:rsid w:val="00DF781E"/>
    <w:rsid w:val="00E04A07"/>
    <w:rsid w:val="00E1106A"/>
    <w:rsid w:val="00E15938"/>
    <w:rsid w:val="00E23604"/>
    <w:rsid w:val="00E26728"/>
    <w:rsid w:val="00E2744D"/>
    <w:rsid w:val="00E40A88"/>
    <w:rsid w:val="00E4544A"/>
    <w:rsid w:val="00E46E0E"/>
    <w:rsid w:val="00E4769C"/>
    <w:rsid w:val="00E57482"/>
    <w:rsid w:val="00E576A4"/>
    <w:rsid w:val="00E7210B"/>
    <w:rsid w:val="00E7403D"/>
    <w:rsid w:val="00E9188F"/>
    <w:rsid w:val="00E92B13"/>
    <w:rsid w:val="00E9558A"/>
    <w:rsid w:val="00EA39F0"/>
    <w:rsid w:val="00EA4914"/>
    <w:rsid w:val="00EB0CE2"/>
    <w:rsid w:val="00EB3F09"/>
    <w:rsid w:val="00EC1B73"/>
    <w:rsid w:val="00EC55E7"/>
    <w:rsid w:val="00ED2167"/>
    <w:rsid w:val="00ED4C67"/>
    <w:rsid w:val="00ED600F"/>
    <w:rsid w:val="00EE33C9"/>
    <w:rsid w:val="00EF4A66"/>
    <w:rsid w:val="00EF69CB"/>
    <w:rsid w:val="00F01509"/>
    <w:rsid w:val="00F0309E"/>
    <w:rsid w:val="00F10002"/>
    <w:rsid w:val="00F10938"/>
    <w:rsid w:val="00F15D5F"/>
    <w:rsid w:val="00F1731D"/>
    <w:rsid w:val="00F22D3D"/>
    <w:rsid w:val="00F35D6E"/>
    <w:rsid w:val="00F36B5C"/>
    <w:rsid w:val="00F52552"/>
    <w:rsid w:val="00F53B7F"/>
    <w:rsid w:val="00F629EE"/>
    <w:rsid w:val="00F74E2D"/>
    <w:rsid w:val="00F754FF"/>
    <w:rsid w:val="00F84130"/>
    <w:rsid w:val="00FA6B82"/>
    <w:rsid w:val="00FA7ADF"/>
    <w:rsid w:val="00FC2782"/>
    <w:rsid w:val="00FC55FA"/>
    <w:rsid w:val="00FD0DD5"/>
    <w:rsid w:val="00FD4D57"/>
    <w:rsid w:val="00FE2784"/>
    <w:rsid w:val="00FE39E6"/>
    <w:rsid w:val="00FE66B6"/>
    <w:rsid w:val="00FE6FB2"/>
    <w:rsid w:val="00FE766F"/>
    <w:rsid w:val="00FE7CB2"/>
    <w:rsid w:val="00FF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0D9F0"/>
  <w15:chartTrackingRefBased/>
  <w15:docId w15:val="{BC25107D-D187-4F7B-A759-EF47F3A7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0769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warya Sam Pannerselvam</dc:creator>
  <cp:keywords/>
  <dc:description/>
  <cp:lastModifiedBy>Iswarya Sam Pannerselvam</cp:lastModifiedBy>
  <cp:revision>1</cp:revision>
  <dcterms:created xsi:type="dcterms:W3CDTF">2026-02-13T01:34:00Z</dcterms:created>
  <dcterms:modified xsi:type="dcterms:W3CDTF">2026-02-13T01:36:00Z</dcterms:modified>
</cp:coreProperties>
</file>